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565"/>
        <w:gridCol w:w="1710"/>
        <w:gridCol w:w="1075"/>
      </w:tblGrid>
      <w:tr w:rsidR="008C460A" w:rsidRPr="00064200" w14:paraId="34839C0E" w14:textId="77777777" w:rsidTr="00B363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5091993D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 xml:space="preserve">Indicators </w:t>
            </w:r>
          </w:p>
        </w:tc>
        <w:tc>
          <w:tcPr>
            <w:tcW w:w="1710" w:type="dxa"/>
          </w:tcPr>
          <w:p w14:paraId="7CB08954" w14:textId="77777777" w:rsidR="008C460A" w:rsidRPr="00064200" w:rsidRDefault="008C460A" w:rsidP="00B363A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</w:p>
        </w:tc>
        <w:tc>
          <w:tcPr>
            <w:tcW w:w="1075" w:type="dxa"/>
          </w:tcPr>
          <w:p w14:paraId="1B91695C" w14:textId="77777777" w:rsidR="008C460A" w:rsidRPr="00064200" w:rsidRDefault="008C460A" w:rsidP="00B363A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8C460A" w:rsidRPr="00064200" w14:paraId="30AD66D7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38069051" w14:textId="77777777" w:rsidR="008C460A" w:rsidRPr="009B5932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5932">
              <w:rPr>
                <w:rFonts w:ascii="Times New Roman" w:hAnsi="Times New Roman" w:cs="Times New Roman"/>
                <w:sz w:val="24"/>
                <w:szCs w:val="24"/>
              </w:rPr>
              <w:t xml:space="preserve">Preven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PH</w:t>
            </w:r>
          </w:p>
        </w:tc>
        <w:tc>
          <w:tcPr>
            <w:tcW w:w="1710" w:type="dxa"/>
          </w:tcPr>
          <w:p w14:paraId="6EDB34FC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6A8CA546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60A" w:rsidRPr="00064200" w14:paraId="49575095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074F1BFA" w14:textId="77777777" w:rsidR="008C460A" w:rsidRPr="009B5932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5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rget population: women giving birth in health-care facilities</w:t>
            </w:r>
          </w:p>
        </w:tc>
        <w:tc>
          <w:tcPr>
            <w:tcW w:w="1710" w:type="dxa"/>
          </w:tcPr>
          <w:p w14:paraId="00F0FF72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3,167</w:t>
            </w:r>
          </w:p>
        </w:tc>
        <w:tc>
          <w:tcPr>
            <w:tcW w:w="1075" w:type="dxa"/>
          </w:tcPr>
          <w:p w14:paraId="38845FAD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460A" w:rsidRPr="00064200" w14:paraId="07A69C5C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35BB362D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Oxytocin use</w:t>
            </w:r>
          </w:p>
        </w:tc>
        <w:tc>
          <w:tcPr>
            <w:tcW w:w="1710" w:type="dxa"/>
          </w:tcPr>
          <w:p w14:paraId="6A1A3237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3,163</w:t>
            </w:r>
          </w:p>
        </w:tc>
        <w:tc>
          <w:tcPr>
            <w:tcW w:w="1075" w:type="dxa"/>
          </w:tcPr>
          <w:p w14:paraId="0A0547F8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99.87%</w:t>
            </w:r>
          </w:p>
        </w:tc>
      </w:tr>
      <w:tr w:rsidR="008C460A" w:rsidRPr="00064200" w14:paraId="400D8ABF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1DC92FCB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Use of any uterotonic (including oxytocin)</w:t>
            </w:r>
          </w:p>
        </w:tc>
        <w:tc>
          <w:tcPr>
            <w:tcW w:w="1710" w:type="dxa"/>
          </w:tcPr>
          <w:p w14:paraId="4A3B4554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3,165</w:t>
            </w:r>
          </w:p>
        </w:tc>
        <w:tc>
          <w:tcPr>
            <w:tcW w:w="1075" w:type="dxa"/>
          </w:tcPr>
          <w:p w14:paraId="5EDF8566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99.9%</w:t>
            </w:r>
          </w:p>
        </w:tc>
      </w:tr>
      <w:tr w:rsidR="008C460A" w:rsidRPr="00064200" w14:paraId="21B1A733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6290A26B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 xml:space="preserve">Treatment of sev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PH</w:t>
            </w:r>
          </w:p>
        </w:tc>
        <w:tc>
          <w:tcPr>
            <w:tcW w:w="1710" w:type="dxa"/>
          </w:tcPr>
          <w:p w14:paraId="61B3C553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48A5F4EB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60A" w:rsidRPr="00064200" w14:paraId="1C94A7C9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37682279" w14:textId="77777777" w:rsidR="008C460A" w:rsidRPr="009B5932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5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rget population: women with severe PPH</w:t>
            </w:r>
          </w:p>
        </w:tc>
        <w:tc>
          <w:tcPr>
            <w:tcW w:w="1710" w:type="dxa"/>
          </w:tcPr>
          <w:p w14:paraId="30FF58B8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75" w:type="dxa"/>
          </w:tcPr>
          <w:p w14:paraId="4EFB5FBD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460A" w:rsidRPr="00064200" w14:paraId="4D9D6F31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0DF5807F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Oxytocin use</w:t>
            </w:r>
          </w:p>
        </w:tc>
        <w:tc>
          <w:tcPr>
            <w:tcW w:w="1710" w:type="dxa"/>
          </w:tcPr>
          <w:p w14:paraId="1E4F3DA3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75" w:type="dxa"/>
          </w:tcPr>
          <w:p w14:paraId="60FC6437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8C460A" w:rsidRPr="00064200" w14:paraId="11C0AED3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2BBF8325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Ergometrine</w:t>
            </w:r>
          </w:p>
        </w:tc>
        <w:tc>
          <w:tcPr>
            <w:tcW w:w="1710" w:type="dxa"/>
          </w:tcPr>
          <w:p w14:paraId="6D16DBD6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75" w:type="dxa"/>
          </w:tcPr>
          <w:p w14:paraId="20FC7FD4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56.7%</w:t>
            </w:r>
          </w:p>
        </w:tc>
      </w:tr>
      <w:tr w:rsidR="008C460A" w:rsidRPr="00064200" w14:paraId="49FBFFC4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27FFA115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Misoprostol</w:t>
            </w:r>
          </w:p>
        </w:tc>
        <w:tc>
          <w:tcPr>
            <w:tcW w:w="1710" w:type="dxa"/>
          </w:tcPr>
          <w:p w14:paraId="14D36099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75" w:type="dxa"/>
          </w:tcPr>
          <w:p w14:paraId="0C2D8961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</w:tr>
      <w:tr w:rsidR="008C460A" w:rsidRPr="00064200" w14:paraId="79CC7681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638FDE83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Tranexamic acid</w:t>
            </w:r>
          </w:p>
        </w:tc>
        <w:tc>
          <w:tcPr>
            <w:tcW w:w="1710" w:type="dxa"/>
          </w:tcPr>
          <w:p w14:paraId="21583F67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5" w:type="dxa"/>
          </w:tcPr>
          <w:p w14:paraId="518516E7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36.7%</w:t>
            </w:r>
          </w:p>
        </w:tc>
      </w:tr>
      <w:tr w:rsidR="008C460A" w:rsidRPr="00064200" w14:paraId="5F29E9C5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33EB23DB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Any of the above uterotonics</w:t>
            </w:r>
          </w:p>
        </w:tc>
        <w:tc>
          <w:tcPr>
            <w:tcW w:w="1710" w:type="dxa"/>
          </w:tcPr>
          <w:p w14:paraId="5ECB5F19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75" w:type="dxa"/>
          </w:tcPr>
          <w:p w14:paraId="3B0C3A6B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&gt;100%</w:t>
            </w:r>
          </w:p>
        </w:tc>
      </w:tr>
      <w:tr w:rsidR="008C460A" w:rsidRPr="00064200" w14:paraId="6D0F7D68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65FA0EAB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Removal of retained products</w:t>
            </w:r>
          </w:p>
        </w:tc>
        <w:tc>
          <w:tcPr>
            <w:tcW w:w="1710" w:type="dxa"/>
          </w:tcPr>
          <w:p w14:paraId="4511A9BC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5" w:type="dxa"/>
          </w:tcPr>
          <w:p w14:paraId="51A9758D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23.3%</w:t>
            </w:r>
          </w:p>
        </w:tc>
      </w:tr>
      <w:tr w:rsidR="008C460A" w:rsidRPr="00064200" w14:paraId="66322C66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064B0129" w14:textId="77777777" w:rsidR="008C460A" w:rsidRPr="009C045B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045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Uterine compression suture (blench)</w:t>
            </w:r>
          </w:p>
        </w:tc>
        <w:tc>
          <w:tcPr>
            <w:tcW w:w="1710" w:type="dxa"/>
          </w:tcPr>
          <w:p w14:paraId="06783779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5" w:type="dxa"/>
          </w:tcPr>
          <w:p w14:paraId="4CF4CB90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</w:tr>
      <w:tr w:rsidR="008C460A" w:rsidRPr="00064200" w14:paraId="5D8D72D9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2DDE4422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Hysterectomy</w:t>
            </w:r>
          </w:p>
        </w:tc>
        <w:tc>
          <w:tcPr>
            <w:tcW w:w="1710" w:type="dxa"/>
          </w:tcPr>
          <w:p w14:paraId="42E8A897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5" w:type="dxa"/>
          </w:tcPr>
          <w:p w14:paraId="72987355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</w:tr>
      <w:tr w:rsidR="008C460A" w:rsidRPr="00064200" w14:paraId="04EC682E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167BC920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Proportion of cases with SMO</w:t>
            </w:r>
          </w:p>
        </w:tc>
        <w:tc>
          <w:tcPr>
            <w:tcW w:w="1710" w:type="dxa"/>
          </w:tcPr>
          <w:p w14:paraId="25DF7F62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5" w:type="dxa"/>
          </w:tcPr>
          <w:p w14:paraId="0A269345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83.3%</w:t>
            </w:r>
          </w:p>
        </w:tc>
      </w:tr>
      <w:tr w:rsidR="008C460A" w:rsidRPr="00064200" w14:paraId="0962C50F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7C656355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Mortality</w:t>
            </w:r>
          </w:p>
        </w:tc>
        <w:tc>
          <w:tcPr>
            <w:tcW w:w="1710" w:type="dxa"/>
          </w:tcPr>
          <w:p w14:paraId="58A09DAD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5" w:type="dxa"/>
          </w:tcPr>
          <w:p w14:paraId="24CDE1F9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</w:tr>
      <w:tr w:rsidR="008C460A" w:rsidRPr="00064200" w14:paraId="6F824030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2D2E7B62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Anticonvulsants for eclampsia</w:t>
            </w:r>
          </w:p>
        </w:tc>
        <w:tc>
          <w:tcPr>
            <w:tcW w:w="1710" w:type="dxa"/>
          </w:tcPr>
          <w:p w14:paraId="6B403B83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1A37F36C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60A" w:rsidRPr="00064200" w14:paraId="4B2CACA2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72E555FD" w14:textId="77777777" w:rsidR="008C460A" w:rsidRPr="009B5932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5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arget population: women with eclampsia &amp; preeclampsia with severity features </w:t>
            </w:r>
          </w:p>
        </w:tc>
        <w:tc>
          <w:tcPr>
            <w:tcW w:w="1710" w:type="dxa"/>
          </w:tcPr>
          <w:p w14:paraId="6320C21F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075" w:type="dxa"/>
          </w:tcPr>
          <w:p w14:paraId="7AC3F8CC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60A" w:rsidRPr="00064200" w14:paraId="3E643EDB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0BE7ACE1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Magnesium sulfate (Mgso4)</w:t>
            </w:r>
          </w:p>
        </w:tc>
        <w:tc>
          <w:tcPr>
            <w:tcW w:w="1710" w:type="dxa"/>
          </w:tcPr>
          <w:p w14:paraId="51DFE80A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075" w:type="dxa"/>
          </w:tcPr>
          <w:p w14:paraId="15D5993C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91.4%</w:t>
            </w:r>
          </w:p>
        </w:tc>
      </w:tr>
      <w:tr w:rsidR="008C460A" w:rsidRPr="00064200" w14:paraId="54048E51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26CC29E8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Another anticonvulsant</w:t>
            </w: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017074AA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75" w:type="dxa"/>
          </w:tcPr>
          <w:p w14:paraId="523846E5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8.6%</w:t>
            </w:r>
          </w:p>
        </w:tc>
      </w:tr>
      <w:tr w:rsidR="008C460A" w:rsidRPr="00064200" w14:paraId="3B6B17A3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4DD49789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Any anticonvulsant</w:t>
            </w:r>
          </w:p>
        </w:tc>
        <w:tc>
          <w:tcPr>
            <w:tcW w:w="1710" w:type="dxa"/>
          </w:tcPr>
          <w:p w14:paraId="6FC64200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075" w:type="dxa"/>
          </w:tcPr>
          <w:p w14:paraId="23DEF509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8C460A" w:rsidRPr="00064200" w14:paraId="1F916D57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167698FE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Proportion of cases with SMO</w:t>
            </w:r>
          </w:p>
        </w:tc>
        <w:tc>
          <w:tcPr>
            <w:tcW w:w="1710" w:type="dxa"/>
          </w:tcPr>
          <w:p w14:paraId="5ED7F468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75" w:type="dxa"/>
          </w:tcPr>
          <w:p w14:paraId="1DC81319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55.6%</w:t>
            </w:r>
          </w:p>
        </w:tc>
      </w:tr>
      <w:tr w:rsidR="008C460A" w:rsidRPr="00064200" w14:paraId="18450EDD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291C727B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Mortality</w:t>
            </w:r>
          </w:p>
        </w:tc>
        <w:tc>
          <w:tcPr>
            <w:tcW w:w="1710" w:type="dxa"/>
          </w:tcPr>
          <w:p w14:paraId="4360A449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5" w:type="dxa"/>
          </w:tcPr>
          <w:p w14:paraId="6D8B68EC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</w:tr>
      <w:tr w:rsidR="008C460A" w:rsidRPr="00064200" w14:paraId="02D50A31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2C57E1C5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Prevention of caesarean section related infection</w:t>
            </w:r>
          </w:p>
        </w:tc>
        <w:tc>
          <w:tcPr>
            <w:tcW w:w="1710" w:type="dxa"/>
          </w:tcPr>
          <w:p w14:paraId="427CFFDC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507064BA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60A" w:rsidRPr="00064200" w14:paraId="48B7CBDA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41F4AC61" w14:textId="77777777" w:rsidR="008C460A" w:rsidRPr="009B5932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5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rget population: women undergoing caesarean section</w:t>
            </w:r>
          </w:p>
        </w:tc>
        <w:tc>
          <w:tcPr>
            <w:tcW w:w="1710" w:type="dxa"/>
          </w:tcPr>
          <w:p w14:paraId="6285D004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1075" w:type="dxa"/>
          </w:tcPr>
          <w:p w14:paraId="428A24EF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60A" w:rsidRPr="00064200" w14:paraId="14E16E6F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4E143AAB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phylactic antibiotic during caesarean section</w:t>
            </w:r>
          </w:p>
        </w:tc>
        <w:tc>
          <w:tcPr>
            <w:tcW w:w="1710" w:type="dxa"/>
          </w:tcPr>
          <w:p w14:paraId="791B8F1B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828</w:t>
            </w:r>
          </w:p>
        </w:tc>
        <w:tc>
          <w:tcPr>
            <w:tcW w:w="1075" w:type="dxa"/>
          </w:tcPr>
          <w:p w14:paraId="314DE89C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99.8%</w:t>
            </w:r>
          </w:p>
        </w:tc>
      </w:tr>
      <w:tr w:rsidR="008C460A" w:rsidRPr="00064200" w14:paraId="517119C1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27564FEC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Treatment for sepsis</w:t>
            </w:r>
          </w:p>
        </w:tc>
        <w:tc>
          <w:tcPr>
            <w:tcW w:w="1710" w:type="dxa"/>
          </w:tcPr>
          <w:p w14:paraId="3544E208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2EA029D2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60A" w:rsidRPr="00064200" w14:paraId="1149AEDE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7AF5F15A" w14:textId="77777777" w:rsidR="008C460A" w:rsidRPr="009B5932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5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rget population: women with sepsis</w:t>
            </w:r>
          </w:p>
        </w:tc>
        <w:tc>
          <w:tcPr>
            <w:tcW w:w="1710" w:type="dxa"/>
          </w:tcPr>
          <w:p w14:paraId="48390DA5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75" w:type="dxa"/>
          </w:tcPr>
          <w:p w14:paraId="4FCD47D6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60A" w:rsidRPr="00064200" w14:paraId="5061AA56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52C6311F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 xml:space="preserve">   Parenteral therapeutic antibiotics</w:t>
            </w:r>
          </w:p>
        </w:tc>
        <w:tc>
          <w:tcPr>
            <w:tcW w:w="1710" w:type="dxa"/>
          </w:tcPr>
          <w:p w14:paraId="18574E20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75" w:type="dxa"/>
          </w:tcPr>
          <w:p w14:paraId="685CEFA0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8C460A" w:rsidRPr="00064200" w14:paraId="36E0DAF5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4DD07D95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Proportion of cases with SMO</w:t>
            </w:r>
          </w:p>
        </w:tc>
        <w:tc>
          <w:tcPr>
            <w:tcW w:w="1710" w:type="dxa"/>
          </w:tcPr>
          <w:p w14:paraId="526E9CE3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5" w:type="dxa"/>
          </w:tcPr>
          <w:p w14:paraId="78858F8C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</w:tr>
      <w:tr w:rsidR="008C460A" w:rsidRPr="00064200" w14:paraId="1D8E5269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6B3CAE76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Mortality</w:t>
            </w:r>
          </w:p>
        </w:tc>
        <w:tc>
          <w:tcPr>
            <w:tcW w:w="1710" w:type="dxa"/>
          </w:tcPr>
          <w:p w14:paraId="11FDCD52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5" w:type="dxa"/>
          </w:tcPr>
          <w:p w14:paraId="50BA7E5B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</w:tr>
      <w:tr w:rsidR="008C460A" w:rsidRPr="00064200" w14:paraId="3A319BDB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77FC4874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Ruptured uterus</w:t>
            </w:r>
          </w:p>
        </w:tc>
        <w:tc>
          <w:tcPr>
            <w:tcW w:w="1710" w:type="dxa"/>
          </w:tcPr>
          <w:p w14:paraId="247480D4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247F1411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60A" w:rsidRPr="00064200" w14:paraId="5C08B739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1C34E592" w14:textId="77777777" w:rsidR="008C460A" w:rsidRPr="009B5932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5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rget population: women with ruptured uterus</w:t>
            </w:r>
          </w:p>
        </w:tc>
        <w:tc>
          <w:tcPr>
            <w:tcW w:w="1710" w:type="dxa"/>
          </w:tcPr>
          <w:p w14:paraId="3457D0AE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75" w:type="dxa"/>
          </w:tcPr>
          <w:p w14:paraId="27ED775B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460A" w:rsidRPr="00064200" w14:paraId="09886927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5569E564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Laparotomy</w:t>
            </w:r>
          </w:p>
        </w:tc>
        <w:tc>
          <w:tcPr>
            <w:tcW w:w="1710" w:type="dxa"/>
          </w:tcPr>
          <w:p w14:paraId="5A920571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75" w:type="dxa"/>
          </w:tcPr>
          <w:p w14:paraId="2EE7B145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8C460A" w:rsidRPr="00064200" w14:paraId="186267E5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5136C2C7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Laparotomy after 3 hours of hospital stay</w:t>
            </w:r>
          </w:p>
        </w:tc>
        <w:tc>
          <w:tcPr>
            <w:tcW w:w="1710" w:type="dxa"/>
          </w:tcPr>
          <w:p w14:paraId="3CDB1C51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5" w:type="dxa"/>
          </w:tcPr>
          <w:p w14:paraId="3CDA28F7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</w:tr>
      <w:tr w:rsidR="008C460A" w:rsidRPr="00064200" w14:paraId="18410D56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12387FB4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Proportion of cases with SMO</w:t>
            </w:r>
          </w:p>
        </w:tc>
        <w:tc>
          <w:tcPr>
            <w:tcW w:w="1710" w:type="dxa"/>
          </w:tcPr>
          <w:p w14:paraId="1C87E91F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75" w:type="dxa"/>
          </w:tcPr>
          <w:p w14:paraId="2506FDBD" w14:textId="77777777" w:rsidR="008C460A" w:rsidRPr="00064200" w:rsidRDefault="008C460A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97.1%</w:t>
            </w:r>
          </w:p>
        </w:tc>
      </w:tr>
      <w:tr w:rsidR="008C460A" w:rsidRPr="00064200" w14:paraId="3AA1A8FA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</w:tcPr>
          <w:p w14:paraId="12A94F45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Mortality</w:t>
            </w:r>
          </w:p>
        </w:tc>
        <w:tc>
          <w:tcPr>
            <w:tcW w:w="1710" w:type="dxa"/>
          </w:tcPr>
          <w:p w14:paraId="0452D84C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5" w:type="dxa"/>
          </w:tcPr>
          <w:p w14:paraId="794080FF" w14:textId="77777777" w:rsidR="008C460A" w:rsidRPr="00064200" w:rsidRDefault="008C460A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>11.4%</w:t>
            </w:r>
          </w:p>
        </w:tc>
      </w:tr>
      <w:tr w:rsidR="008C460A" w:rsidRPr="00064200" w14:paraId="2F5610A7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66DC5FDA" w14:textId="77777777" w:rsidR="008C460A" w:rsidRPr="00064200" w:rsidRDefault="008C460A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*Specifically, diazepam was primarily administered when MgSO4 was contraindicated.</w:t>
            </w:r>
          </w:p>
        </w:tc>
      </w:tr>
    </w:tbl>
    <w:p w14:paraId="6EB9BCCC" w14:textId="77777777" w:rsidR="003D106A" w:rsidRDefault="003D106A"/>
    <w:sectPr w:rsidR="003D1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06A"/>
    <w:rsid w:val="003D106A"/>
    <w:rsid w:val="008C460A"/>
    <w:rsid w:val="00DA5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85B7B7-0626-4539-B3D0-3A69517F2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C46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RUSEW</dc:creator>
  <cp:keywords/>
  <dc:description/>
  <cp:lastModifiedBy>TIRUSEW</cp:lastModifiedBy>
  <cp:revision>2</cp:revision>
  <dcterms:created xsi:type="dcterms:W3CDTF">2024-06-29T09:49:00Z</dcterms:created>
  <dcterms:modified xsi:type="dcterms:W3CDTF">2024-06-29T09:50:00Z</dcterms:modified>
</cp:coreProperties>
</file>